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24C" w:rsidRDefault="008C324C" w:rsidP="008C324C"/>
    <w:p w:rsidR="008C324C" w:rsidRPr="008C324C" w:rsidRDefault="008C324C" w:rsidP="008C324C">
      <w:pPr>
        <w:rPr>
          <w:b/>
        </w:rPr>
      </w:pPr>
      <w:r w:rsidRPr="008C324C">
        <w:rPr>
          <w:b/>
        </w:rPr>
        <w:t>Supplementary table</w:t>
      </w:r>
    </w:p>
    <w:p w:rsidR="008C324C" w:rsidRPr="008C324C" w:rsidRDefault="008C324C" w:rsidP="008C324C"/>
    <w:p w:rsidR="008C324C" w:rsidRPr="008C324C" w:rsidRDefault="008C324C" w:rsidP="008C324C">
      <w:pPr>
        <w:pStyle w:val="NoSpacing"/>
        <w:spacing w:line="312" w:lineRule="auto"/>
        <w:rPr>
          <w:rFonts w:cstheme="minorHAnsi"/>
          <w:color w:val="7030A0"/>
          <w:szCs w:val="20"/>
          <w:shd w:val="clear" w:color="auto" w:fill="FFFFFF"/>
          <w:lang w:val="en-GB"/>
        </w:rPr>
      </w:pPr>
      <w:r w:rsidRPr="008C324C">
        <w:rPr>
          <w:rFonts w:cstheme="minorHAnsi"/>
          <w:b/>
          <w:szCs w:val="20"/>
          <w:shd w:val="clear" w:color="auto" w:fill="FFFFFF"/>
          <w:lang w:val="en-GB"/>
        </w:rPr>
        <w:t xml:space="preserve">Table S1 </w:t>
      </w:r>
      <w:r w:rsidRPr="008C32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Velicer's MAP values showing</w:t>
      </w:r>
      <w:r w:rsidRPr="008C324C">
        <w:rPr>
          <w:rFonts w:ascii="Arial" w:hAnsi="Arial" w:cs="Arial"/>
          <w:b/>
          <w:sz w:val="20"/>
          <w:szCs w:val="20"/>
          <w:shd w:val="clear" w:color="auto" w:fill="FFFFFF"/>
        </w:rPr>
        <w:t xml:space="preserve"> </w:t>
      </w:r>
      <w:r w:rsidRPr="008C324C">
        <w:rPr>
          <w:rFonts w:cstheme="minorHAnsi"/>
          <w:b/>
          <w:szCs w:val="20"/>
          <w:shd w:val="clear" w:color="auto" w:fill="FFFFFF"/>
          <w:lang w:val="en-GB"/>
        </w:rPr>
        <w:t>average squared and average 4th-power partial correlations (</w:t>
      </w:r>
      <w:proofErr w:type="spellStart"/>
      <w:r w:rsidRPr="008C324C">
        <w:rPr>
          <w:rFonts w:cstheme="minorHAnsi"/>
          <w:b/>
          <w:szCs w:val="20"/>
          <w:shd w:val="clear" w:color="auto" w:fill="FFFFFF"/>
          <w:lang w:val="en-GB"/>
        </w:rPr>
        <w:t>Velicer</w:t>
      </w:r>
      <w:proofErr w:type="spellEnd"/>
      <w:r w:rsidRPr="008C324C">
        <w:rPr>
          <w:rFonts w:cstheme="minorHAnsi"/>
          <w:b/>
          <w:szCs w:val="20"/>
          <w:shd w:val="clear" w:color="auto" w:fill="FFFFFF"/>
          <w:lang w:val="en-GB"/>
        </w:rPr>
        <w:t xml:space="preserve"> et al., 200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1134"/>
        <w:gridCol w:w="992"/>
        <w:gridCol w:w="993"/>
      </w:tblGrid>
      <w:tr w:rsidR="008C324C" w:rsidRPr="008C324C" w:rsidTr="005631BA">
        <w:tc>
          <w:tcPr>
            <w:tcW w:w="212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actors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134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993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</w:t>
            </w:r>
          </w:p>
        </w:tc>
      </w:tr>
      <w:tr w:rsidR="008C324C" w:rsidRPr="008C324C" w:rsidTr="005631BA">
        <w:tc>
          <w:tcPr>
            <w:tcW w:w="212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MAP </w:t>
            </w:r>
            <w:r w:rsidRPr="008C324C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verage squared partial r's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97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6</w:t>
            </w:r>
          </w:p>
        </w:tc>
        <w:tc>
          <w:tcPr>
            <w:tcW w:w="1134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3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37</w:t>
            </w:r>
          </w:p>
        </w:tc>
        <w:tc>
          <w:tcPr>
            <w:tcW w:w="993" w:type="dxa"/>
          </w:tcPr>
          <w:p w:rsidR="008C324C" w:rsidRPr="008C324C" w:rsidRDefault="008C324C" w:rsidP="005631BA">
            <w:pPr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C324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42</w:t>
            </w:r>
          </w:p>
        </w:tc>
      </w:tr>
      <w:tr w:rsidR="008C324C" w:rsidRPr="008C324C" w:rsidTr="005631BA">
        <w:tc>
          <w:tcPr>
            <w:tcW w:w="2122" w:type="dxa"/>
          </w:tcPr>
          <w:p w:rsidR="008C324C" w:rsidRPr="008C324C" w:rsidRDefault="008C324C" w:rsidP="005631B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</w:rPr>
            </w:pPr>
            <w:r w:rsidRPr="008C324C">
              <w:rPr>
                <w:rFonts w:asciiTheme="minorHAnsi" w:hAnsiTheme="minorHAnsi" w:cstheme="minorHAnsi"/>
              </w:rPr>
              <w:t xml:space="preserve">MAP4 </w:t>
            </w:r>
            <w:r w:rsidRPr="008C324C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based on the average 4th power of the partial r's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8C324C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>0.015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8C324C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>0.002</w:t>
            </w:r>
          </w:p>
        </w:tc>
        <w:tc>
          <w:tcPr>
            <w:tcW w:w="1134" w:type="dxa"/>
          </w:tcPr>
          <w:p w:rsidR="008C324C" w:rsidRPr="008C324C" w:rsidRDefault="008C324C" w:rsidP="005631B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8C324C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>0.002</w:t>
            </w:r>
          </w:p>
        </w:tc>
        <w:tc>
          <w:tcPr>
            <w:tcW w:w="992" w:type="dxa"/>
          </w:tcPr>
          <w:p w:rsidR="008C324C" w:rsidRPr="008C324C" w:rsidRDefault="008C324C" w:rsidP="005631B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</w:pPr>
            <w:r w:rsidRPr="008C324C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>0.004</w:t>
            </w:r>
          </w:p>
        </w:tc>
        <w:tc>
          <w:tcPr>
            <w:tcW w:w="993" w:type="dxa"/>
          </w:tcPr>
          <w:p w:rsidR="008C324C" w:rsidRPr="008C324C" w:rsidRDefault="008C324C" w:rsidP="005631B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</w:rPr>
            </w:pPr>
            <w:r w:rsidRPr="008C324C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>0.005</w:t>
            </w:r>
          </w:p>
        </w:tc>
      </w:tr>
    </w:tbl>
    <w:p w:rsidR="008C324C" w:rsidRPr="008C324C" w:rsidRDefault="008C324C" w:rsidP="008C324C">
      <w:pPr>
        <w:pStyle w:val="NoSpacing"/>
        <w:spacing w:line="312" w:lineRule="auto"/>
        <w:rPr>
          <w:rFonts w:cstheme="minorHAnsi"/>
          <w:color w:val="7030A0"/>
          <w:szCs w:val="20"/>
          <w:shd w:val="clear" w:color="auto" w:fill="FFFFFF"/>
          <w:lang w:val="en-GB"/>
        </w:rPr>
      </w:pPr>
    </w:p>
    <w:p w:rsidR="008C324C" w:rsidRPr="00632C7D" w:rsidRDefault="008C324C" w:rsidP="008C324C">
      <w:pPr>
        <w:pStyle w:val="NoSpacing"/>
        <w:spacing w:line="312" w:lineRule="auto"/>
        <w:rPr>
          <w:rFonts w:cstheme="minorHAnsi"/>
          <w:color w:val="7030A0"/>
          <w:szCs w:val="20"/>
          <w:shd w:val="clear" w:color="auto" w:fill="FFFFFF"/>
          <w:lang w:val="en-GB"/>
        </w:rPr>
      </w:pPr>
      <w:proofErr w:type="spellStart"/>
      <w:r w:rsidRPr="008C324C">
        <w:rPr>
          <w:rFonts w:cstheme="minorHAnsi"/>
          <w:lang w:val="en-GB"/>
        </w:rPr>
        <w:t>Velicer</w:t>
      </w:r>
      <w:proofErr w:type="spellEnd"/>
      <w:r w:rsidRPr="008C324C">
        <w:rPr>
          <w:rFonts w:cstheme="minorHAnsi"/>
          <w:lang w:val="en-GB"/>
        </w:rPr>
        <w:t xml:space="preserve">, W. F., Eaton, C. A., &amp; Fava, J. L. (2000). Construct explication through factor or component analysis: A review and evaluation of alternative procedures for determining the number of factors or components. In R. D. </w:t>
      </w:r>
      <w:proofErr w:type="spellStart"/>
      <w:r w:rsidRPr="008C324C">
        <w:rPr>
          <w:rFonts w:cstheme="minorHAnsi"/>
          <w:lang w:val="en-GB"/>
        </w:rPr>
        <w:t>Goffin</w:t>
      </w:r>
      <w:proofErr w:type="spellEnd"/>
      <w:r w:rsidRPr="008C324C">
        <w:rPr>
          <w:rFonts w:cstheme="minorHAnsi"/>
          <w:lang w:val="en-GB"/>
        </w:rPr>
        <w:t xml:space="preserve"> &amp; E. </w:t>
      </w:r>
      <w:proofErr w:type="spellStart"/>
      <w:r w:rsidRPr="008C324C">
        <w:rPr>
          <w:rFonts w:cstheme="minorHAnsi"/>
          <w:lang w:val="en-GB"/>
        </w:rPr>
        <w:t>Helmes</w:t>
      </w:r>
      <w:proofErr w:type="spellEnd"/>
      <w:r w:rsidRPr="008C324C">
        <w:rPr>
          <w:rFonts w:cstheme="minorHAnsi"/>
          <w:lang w:val="en-GB"/>
        </w:rPr>
        <w:t xml:space="preserve"> (Eds.), Problems and solutions in human assessment: </w:t>
      </w:r>
      <w:proofErr w:type="spellStart"/>
      <w:r w:rsidRPr="008C324C">
        <w:rPr>
          <w:rFonts w:cstheme="minorHAnsi"/>
          <w:lang w:val="en-GB"/>
        </w:rPr>
        <w:t>Honoring</w:t>
      </w:r>
      <w:proofErr w:type="spellEnd"/>
      <w:r w:rsidRPr="008C324C">
        <w:rPr>
          <w:rFonts w:cstheme="minorHAnsi"/>
          <w:lang w:val="en-GB"/>
        </w:rPr>
        <w:t xml:space="preserve"> Douglas N. Jackson at seventy (pp. 41-71). </w:t>
      </w:r>
      <w:r w:rsidRPr="008C324C">
        <w:rPr>
          <w:rFonts w:cstheme="minorHAnsi"/>
        </w:rPr>
        <w:t>New York, NY: Kluwer Academic/Plenum</w:t>
      </w:r>
    </w:p>
    <w:p w:rsidR="008C324C" w:rsidRDefault="008C324C" w:rsidP="008C324C"/>
    <w:p w:rsidR="006759BA" w:rsidRDefault="006759BA">
      <w:bookmarkStart w:id="0" w:name="_GoBack"/>
      <w:bookmarkEnd w:id="0"/>
    </w:p>
    <w:sectPr w:rsidR="00675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24C"/>
    <w:rsid w:val="00047C6B"/>
    <w:rsid w:val="00121E82"/>
    <w:rsid w:val="001356C1"/>
    <w:rsid w:val="001C24FC"/>
    <w:rsid w:val="001C255C"/>
    <w:rsid w:val="001E35E9"/>
    <w:rsid w:val="001F7EFB"/>
    <w:rsid w:val="00202E2F"/>
    <w:rsid w:val="00253191"/>
    <w:rsid w:val="002755D3"/>
    <w:rsid w:val="00295E4F"/>
    <w:rsid w:val="002D26D6"/>
    <w:rsid w:val="0030742E"/>
    <w:rsid w:val="00332499"/>
    <w:rsid w:val="00333B59"/>
    <w:rsid w:val="00343100"/>
    <w:rsid w:val="003A784D"/>
    <w:rsid w:val="003B25A5"/>
    <w:rsid w:val="00420ACF"/>
    <w:rsid w:val="00427C09"/>
    <w:rsid w:val="004C4DEF"/>
    <w:rsid w:val="004D4265"/>
    <w:rsid w:val="004D5EE8"/>
    <w:rsid w:val="004E0038"/>
    <w:rsid w:val="004F6FE5"/>
    <w:rsid w:val="005230B0"/>
    <w:rsid w:val="0052539F"/>
    <w:rsid w:val="00530D5F"/>
    <w:rsid w:val="0054107A"/>
    <w:rsid w:val="005E650C"/>
    <w:rsid w:val="00657602"/>
    <w:rsid w:val="006759BA"/>
    <w:rsid w:val="00677880"/>
    <w:rsid w:val="006F5B7D"/>
    <w:rsid w:val="00702BC3"/>
    <w:rsid w:val="00736B93"/>
    <w:rsid w:val="007B44C6"/>
    <w:rsid w:val="00800A4C"/>
    <w:rsid w:val="00806615"/>
    <w:rsid w:val="00817458"/>
    <w:rsid w:val="00897319"/>
    <w:rsid w:val="008A1E44"/>
    <w:rsid w:val="008C324C"/>
    <w:rsid w:val="00925C89"/>
    <w:rsid w:val="00946FDF"/>
    <w:rsid w:val="00972FFC"/>
    <w:rsid w:val="00A767E5"/>
    <w:rsid w:val="00AE5FC5"/>
    <w:rsid w:val="00B41999"/>
    <w:rsid w:val="00B67F0C"/>
    <w:rsid w:val="00B93A92"/>
    <w:rsid w:val="00BA10CC"/>
    <w:rsid w:val="00BB1EF7"/>
    <w:rsid w:val="00C1377F"/>
    <w:rsid w:val="00CA05FC"/>
    <w:rsid w:val="00D021FE"/>
    <w:rsid w:val="00DD462D"/>
    <w:rsid w:val="00E05F84"/>
    <w:rsid w:val="00E1645D"/>
    <w:rsid w:val="00E536D6"/>
    <w:rsid w:val="00E90753"/>
    <w:rsid w:val="00F122BC"/>
    <w:rsid w:val="00F426FD"/>
    <w:rsid w:val="00F46C0E"/>
    <w:rsid w:val="00F64AD0"/>
    <w:rsid w:val="00FA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14971-5024-4F80-8A59-CA1F5DCE0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24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32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324C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8C324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>HP Inc.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3-12T02:34:00Z</dcterms:created>
  <dcterms:modified xsi:type="dcterms:W3CDTF">2021-03-12T02:35:00Z</dcterms:modified>
</cp:coreProperties>
</file>